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6D6B" w:rsidRPr="006E6A4C" w:rsidRDefault="00106D6B" w:rsidP="00106D6B">
      <w:pPr>
        <w:rPr>
          <w:rFonts w:ascii="Times New Roman" w:hAnsi="Times New Roman" w:cs="Times New Roman"/>
        </w:rPr>
      </w:pPr>
      <w:r w:rsidRPr="003076CF">
        <w:rPr>
          <w:rFonts w:ascii="Times New Roman" w:hAnsi="Times New Roman" w:cs="Times New Roman"/>
          <w:b/>
          <w:bCs/>
        </w:rPr>
        <w:t xml:space="preserve">Table S2. </w:t>
      </w:r>
      <w:r w:rsidRPr="006E6A4C">
        <w:rPr>
          <w:rFonts w:ascii="Times New Roman" w:hAnsi="Times New Roman" w:cs="Times New Roman"/>
        </w:rPr>
        <w:t>Patient Baseline Demographic and Clinical Characteristics of Non-LOF-Clopidogrel and Non-LOF-Ticagrelor Before and After Adjustment With IPTW.</w:t>
      </w:r>
    </w:p>
    <w:tbl>
      <w:tblPr>
        <w:tblW w:w="8220" w:type="dxa"/>
        <w:tblLayout w:type="fixed"/>
        <w:tblLook w:val="04A0" w:firstRow="1" w:lastRow="0" w:firstColumn="1" w:lastColumn="0" w:noHBand="0" w:noVBand="1"/>
      </w:tblPr>
      <w:tblGrid>
        <w:gridCol w:w="1843"/>
        <w:gridCol w:w="1062"/>
        <w:gridCol w:w="1063"/>
        <w:gridCol w:w="1063"/>
        <w:gridCol w:w="1063"/>
        <w:gridCol w:w="1063"/>
        <w:gridCol w:w="1063"/>
      </w:tblGrid>
      <w:tr w:rsidR="00106D6B" w:rsidRPr="00D738BC" w:rsidTr="00102606">
        <w:trPr>
          <w:trHeight w:val="63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Cs w:val="21"/>
              </w:rPr>
            </w:pPr>
            <w:r w:rsidRPr="00D738BC">
              <w:rPr>
                <w:rFonts w:ascii="DengXian" w:eastAsia="DengXian" w:hAnsi="DengXian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LOF-Clopidogrel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LOF-Ticagrelor</w:t>
            </w:r>
          </w:p>
        </w:tc>
        <w:tc>
          <w:tcPr>
            <w:tcW w:w="106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ndardized Difference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LOF-Clopidogrel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LOF-Ticagrelor</w:t>
            </w:r>
          </w:p>
        </w:tc>
        <w:tc>
          <w:tcPr>
            <w:tcW w:w="106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PTW-adjusted Standardized Difference</w:t>
            </w:r>
          </w:p>
        </w:tc>
      </w:tr>
      <w:tr w:rsidR="00106D6B" w:rsidRPr="00D738BC" w:rsidTr="00102606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Cs w:val="21"/>
              </w:rPr>
            </w:pPr>
            <w:r w:rsidRPr="00D738BC">
              <w:rPr>
                <w:rFonts w:ascii="DengXian" w:eastAsia="DengXian" w:hAnsi="DengXian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=39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=138</w:t>
            </w:r>
          </w:p>
        </w:tc>
        <w:tc>
          <w:tcPr>
            <w:tcW w:w="106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=39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=138</w:t>
            </w:r>
          </w:p>
        </w:tc>
        <w:tc>
          <w:tcPr>
            <w:tcW w:w="106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06D6B" w:rsidRPr="00D738BC" w:rsidTr="00102606">
        <w:trPr>
          <w:trHeight w:val="4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.78 ± 9.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.70 ± 9.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.09 ± 1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.09 ± 9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06D6B" w:rsidRPr="00D738BC" w:rsidTr="001026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 (24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 (2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(23.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(22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</w:tr>
      <w:tr w:rsidR="00106D6B" w:rsidRPr="00D738BC" w:rsidTr="001026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2 (98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3 (96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9(98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5(97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</w:tr>
      <w:tr w:rsidR="00106D6B" w:rsidRPr="00D738BC" w:rsidTr="00102606">
        <w:trPr>
          <w:trHeight w:val="4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dy mass index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85 ± 3.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67 ± 3.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79 ± 3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.07 ± 3.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106D6B" w:rsidRPr="00D738BC" w:rsidTr="00102606">
        <w:trPr>
          <w:trHeight w:val="4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urrent smoker new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 (22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 (18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(21.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(22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106D6B" w:rsidRPr="00D738BC" w:rsidTr="001026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 of sten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D6B" w:rsidRPr="00D738BC" w:rsidTr="001026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&lt;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 (1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(2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(7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(7.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</w:tr>
      <w:tr w:rsidR="00106D6B" w:rsidRPr="00D738BC" w:rsidTr="001026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≥1, &lt;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7 (74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6 (76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1(75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6(77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106D6B" w:rsidRPr="00D738BC" w:rsidTr="001026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≥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 (15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 (2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(16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(15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</w:tr>
      <w:tr w:rsidR="00106D6B" w:rsidRPr="00D738BC" w:rsidTr="00102606">
        <w:trPr>
          <w:trHeight w:val="4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CI indicati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D6B" w:rsidRPr="00D738BC" w:rsidTr="001026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EM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 (3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 (10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(5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.0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</w:tr>
      <w:tr w:rsidR="00106D6B" w:rsidRPr="00D738BC" w:rsidTr="001026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-STEM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 (5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 (8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(6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(7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106D6B" w:rsidRPr="00D738BC" w:rsidTr="00102606">
        <w:trPr>
          <w:trHeight w:val="9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2Y</w:t>
            </w:r>
            <w:r w:rsidRPr="00D738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D738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nhibitor use before admiss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D6B" w:rsidRPr="00D738BC" w:rsidTr="001026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opidogrel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 (24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 (21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(24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(24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06D6B" w:rsidRPr="00D738BC" w:rsidTr="001026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cagrelo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 (0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.0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0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2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106D6B" w:rsidRPr="00D738BC" w:rsidTr="00102606">
        <w:trPr>
          <w:trHeight w:val="4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vious PCI with stentin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2 (30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 (29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6(3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(32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106D6B" w:rsidRPr="00D738BC" w:rsidTr="00102606">
        <w:trPr>
          <w:trHeight w:val="4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vious CAB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 (4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(2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(3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4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106D6B" w:rsidRPr="00D738BC" w:rsidTr="001026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0 (65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 (6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3(63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(63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06D6B" w:rsidRPr="00D738BC" w:rsidTr="00102606">
        <w:trPr>
          <w:trHeight w:val="4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7 (52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 (57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8(54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(56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106D6B" w:rsidRPr="00D738BC" w:rsidTr="00102606">
        <w:trPr>
          <w:trHeight w:val="4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0 (32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 (43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9(34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(35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106D6B" w:rsidRPr="00D738BC" w:rsidTr="00102606">
        <w:trPr>
          <w:trHeight w:val="4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 (14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 (14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(15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(16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106D6B" w:rsidRPr="00D738BC" w:rsidTr="00102606">
        <w:trPr>
          <w:trHeight w:val="4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rial fibrilla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 (3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 (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(3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0.14</w:t>
            </w:r>
          </w:p>
        </w:tc>
      </w:tr>
      <w:tr w:rsidR="00106D6B" w:rsidRPr="00D738BC" w:rsidTr="00102606">
        <w:trPr>
          <w:trHeight w:val="4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strointestinal blee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 (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0.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</w:tr>
      <w:tr w:rsidR="00106D6B" w:rsidRPr="00D738BC" w:rsidTr="00102606">
        <w:trPr>
          <w:trHeight w:val="6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d-stage kidney diseas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(1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(2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1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</w:tr>
      <w:tr w:rsidR="00106D6B" w:rsidRPr="00D738BC" w:rsidTr="001026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Heart failure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(1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 (0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0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</w:tr>
      <w:tr w:rsidR="00106D6B" w:rsidRPr="00D738BC" w:rsidTr="00102606">
        <w:trPr>
          <w:trHeight w:val="4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rebral infarc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 (6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 (5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(5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(5.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</w:tr>
      <w:tr w:rsidR="00106D6B" w:rsidRPr="00D738BC" w:rsidTr="00102606">
        <w:trPr>
          <w:trHeight w:val="6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eft ventricular EF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.06 ± 6.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.95 ± 6.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.73 ± 7.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.70 ± 7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06D6B" w:rsidRPr="00D738BC" w:rsidTr="001026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 ± 0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 ± 0.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 ± 0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 ± 0.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06D6B" w:rsidRPr="00D738BC" w:rsidTr="001026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piri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530622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7 (1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530622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8(1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530622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530622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7 (1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530622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8(1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Pr="005306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06D6B" w:rsidRPr="00D738BC" w:rsidTr="00102606">
        <w:trPr>
          <w:trHeight w:val="4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icoagulant agen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(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0.12</w:t>
            </w:r>
          </w:p>
        </w:tc>
      </w:tr>
      <w:tr w:rsidR="00106D6B" w:rsidRPr="00D738BC" w:rsidTr="001026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ti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4 (99.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7 (9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.3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4(99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7(99.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106D6B" w:rsidRPr="00D738BC" w:rsidTr="00102606">
        <w:trPr>
          <w:trHeight w:val="4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EI or AR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9 (35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 (33.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(34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(32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</w:tr>
      <w:tr w:rsidR="00106D6B" w:rsidRPr="00D738BC" w:rsidTr="001026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ta block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3 (66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 (64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4(66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(68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106D6B" w:rsidRPr="00D738BC" w:rsidTr="00102606">
        <w:trPr>
          <w:trHeight w:val="4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on pump inhibito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9 (87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1 (87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9(87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2(88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106D6B" w:rsidRPr="00D738BC" w:rsidTr="00102606">
        <w:trPr>
          <w:trHeight w:val="47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risky score ≥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3 (96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1 (94.9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1(95.9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3(96.6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D6B" w:rsidRPr="00D738BC" w:rsidRDefault="00106D6B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38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</w:tbl>
    <w:p w:rsidR="00106D6B" w:rsidRPr="00D738BC" w:rsidRDefault="00106D6B" w:rsidP="00106D6B">
      <w:pPr>
        <w:rPr>
          <w:rFonts w:ascii="Times New Roman" w:hAnsi="Times New Roman" w:cs="Times New Roman"/>
          <w:b/>
          <w:bCs/>
        </w:rPr>
      </w:pPr>
    </w:p>
    <w:p w:rsidR="00106D6B" w:rsidRPr="000B531F" w:rsidRDefault="00106D6B" w:rsidP="00106D6B">
      <w:pPr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</w:pPr>
      <w:r w:rsidRPr="000B531F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Values are mean</w:t>
      </w:r>
      <w:r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 xml:space="preserve"> </w:t>
      </w:r>
      <w:r w:rsidRPr="000B531F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±</w:t>
      </w:r>
      <w:r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 xml:space="preserve"> </w:t>
      </w:r>
      <w:r w:rsidRPr="000B531F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 xml:space="preserve">SD or </w:t>
      </w:r>
      <w:r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n (</w:t>
      </w:r>
      <w:r w:rsidRPr="000B531F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percentage</w:t>
      </w:r>
      <w:r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)</w:t>
      </w:r>
      <w:r w:rsidRPr="000B531F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 xml:space="preserve">; </w:t>
      </w:r>
    </w:p>
    <w:p w:rsidR="00106D6B" w:rsidRPr="000B531F" w:rsidRDefault="00106D6B" w:rsidP="00106D6B">
      <w:pPr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</w:pPr>
      <w:r w:rsidRPr="000B531F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IPTW: Inverse Probability of Treatment Weights</w:t>
      </w:r>
    </w:p>
    <w:p w:rsidR="00106D6B" w:rsidRDefault="00106D6B" w:rsidP="00106D6B">
      <w:pPr>
        <w:rPr>
          <w:b/>
          <w:bCs/>
        </w:rPr>
      </w:pPr>
      <w:r w:rsidRPr="000B531F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If the Standardized Difference ≥ 0.1, it indicates that the variable is not well balanced between groups after adjusting IPTW.</w:t>
      </w:r>
    </w:p>
    <w:p w:rsidR="00106D6B" w:rsidRDefault="00106D6B" w:rsidP="00106D6B">
      <w:pPr>
        <w:rPr>
          <w:rFonts w:ascii="Times New Roman" w:hAnsi="Times New Roman" w:cs="Times New Roman"/>
        </w:rPr>
      </w:pPr>
    </w:p>
    <w:p w:rsidR="00DD0113" w:rsidRPr="00106D6B" w:rsidRDefault="00DD0113">
      <w:bookmarkStart w:id="0" w:name="_GoBack"/>
      <w:bookmarkEnd w:id="0"/>
    </w:p>
    <w:sectPr w:rsidR="00DD0113" w:rsidRPr="00106D6B" w:rsidSect="00127F2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D6B"/>
    <w:rsid w:val="00013431"/>
    <w:rsid w:val="00106D6B"/>
    <w:rsid w:val="00127F20"/>
    <w:rsid w:val="003F2CFE"/>
    <w:rsid w:val="00453D58"/>
    <w:rsid w:val="00466386"/>
    <w:rsid w:val="005811A3"/>
    <w:rsid w:val="005827A3"/>
    <w:rsid w:val="006B225B"/>
    <w:rsid w:val="006B64EF"/>
    <w:rsid w:val="0078739B"/>
    <w:rsid w:val="00903CD4"/>
    <w:rsid w:val="00A17F7D"/>
    <w:rsid w:val="00AE260F"/>
    <w:rsid w:val="00BE57B4"/>
    <w:rsid w:val="00CC41C1"/>
    <w:rsid w:val="00CC768F"/>
    <w:rsid w:val="00D252E2"/>
    <w:rsid w:val="00D45A47"/>
    <w:rsid w:val="00DD0113"/>
    <w:rsid w:val="00DE34E0"/>
    <w:rsid w:val="00DE78A5"/>
    <w:rsid w:val="00ED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59E758A-36B6-1F42-84D9-88ED0B1B9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06D6B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芸楠</dc:creator>
  <cp:keywords/>
  <dc:description/>
  <cp:lastModifiedBy>张芸楠</cp:lastModifiedBy>
  <cp:revision>1</cp:revision>
  <dcterms:created xsi:type="dcterms:W3CDTF">2020-07-13T14:26:00Z</dcterms:created>
  <dcterms:modified xsi:type="dcterms:W3CDTF">2020-07-13T14:26:00Z</dcterms:modified>
</cp:coreProperties>
</file>